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0F658" w14:textId="6F5074D8" w:rsidR="000924AB" w:rsidRDefault="00075831" w:rsidP="000924AB">
      <w:r>
        <w:t>S14</w:t>
      </w:r>
      <w:r>
        <w:t xml:space="preserve"> </w:t>
      </w:r>
      <w:r w:rsidR="000924AB">
        <w:t>Fig: A comparison of ROC curves from logit models of 30, 45, 120 and 365-day mortality after primary K</w:t>
      </w:r>
      <w:r w:rsidR="00D676A3">
        <w:t>R</w:t>
      </w:r>
      <w:r w:rsidR="000924AB">
        <w:t xml:space="preserve"> and ASA grade and all comorbidity scores derived using conditions recorded at the time of the primary</w:t>
      </w:r>
    </w:p>
    <w:p w14:paraId="20175C32" w14:textId="77777777" w:rsidR="000924AB" w:rsidRDefault="005A3583" w:rsidP="000924AB">
      <w:r>
        <w:rPr>
          <w:noProof/>
          <w:lang w:val="en-US" w:eastAsia="en-US" w:bidi="ta-IN"/>
        </w:rPr>
        <w:drawing>
          <wp:inline distT="0" distB="0" distL="0" distR="0" wp14:anchorId="09A7C45A" wp14:editId="04246B38">
            <wp:extent cx="5719445" cy="2967355"/>
            <wp:effectExtent l="0" t="0" r="0" b="444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8B5EB" w14:textId="77777777" w:rsidR="000924AB" w:rsidRPr="004F7805" w:rsidRDefault="000924AB" w:rsidP="004F7805"/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777CA" w14:textId="77777777" w:rsidR="007521D1" w:rsidRDefault="007521D1" w:rsidP="009D087F">
      <w:pPr>
        <w:spacing w:after="0" w:line="240" w:lineRule="auto"/>
      </w:pPr>
      <w:r>
        <w:separator/>
      </w:r>
    </w:p>
  </w:endnote>
  <w:endnote w:type="continuationSeparator" w:id="0">
    <w:p w14:paraId="34FC3297" w14:textId="77777777" w:rsidR="007521D1" w:rsidRDefault="007521D1" w:rsidP="009D087F">
      <w:pPr>
        <w:spacing w:after="0" w:line="240" w:lineRule="auto"/>
      </w:pPr>
      <w:r>
        <w:continuationSeparator/>
      </w:r>
    </w:p>
  </w:endnote>
  <w:endnote w:type="continuationNotice" w:id="1">
    <w:p w14:paraId="5475CDF0" w14:textId="77777777" w:rsidR="007521D1" w:rsidRDefault="007521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108B0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1F181" w14:textId="77777777" w:rsidR="007521D1" w:rsidRDefault="007521D1" w:rsidP="009D087F">
      <w:pPr>
        <w:spacing w:after="0" w:line="240" w:lineRule="auto"/>
      </w:pPr>
      <w:r>
        <w:separator/>
      </w:r>
    </w:p>
  </w:footnote>
  <w:footnote w:type="continuationSeparator" w:id="0">
    <w:p w14:paraId="2F6F0385" w14:textId="77777777" w:rsidR="007521D1" w:rsidRDefault="007521D1" w:rsidP="009D087F">
      <w:pPr>
        <w:spacing w:after="0" w:line="240" w:lineRule="auto"/>
      </w:pPr>
      <w:r>
        <w:continuationSeparator/>
      </w:r>
    </w:p>
  </w:footnote>
  <w:footnote w:type="continuationNotice" w:id="1">
    <w:p w14:paraId="441192F2" w14:textId="77777777" w:rsidR="007521D1" w:rsidRDefault="007521D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529F8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5831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A7D24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9CC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4D1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A796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21D1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162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72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3BBF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02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96F20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11</cp:revision>
  <cp:lastPrinted>2021-01-06T11:29:00Z</cp:lastPrinted>
  <dcterms:created xsi:type="dcterms:W3CDTF">2021-08-04T01:04:00Z</dcterms:created>
  <dcterms:modified xsi:type="dcterms:W3CDTF">2021-08-0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